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51" w:type="dxa"/>
        <w:tblLook w:val="04A0" w:firstRow="1" w:lastRow="0" w:firstColumn="1" w:lastColumn="0" w:noHBand="0" w:noVBand="1"/>
      </w:tblPr>
      <w:tblGrid>
        <w:gridCol w:w="2628"/>
        <w:gridCol w:w="803"/>
        <w:gridCol w:w="1389"/>
        <w:gridCol w:w="977"/>
        <w:gridCol w:w="1363"/>
        <w:gridCol w:w="977"/>
        <w:gridCol w:w="1316"/>
        <w:gridCol w:w="977"/>
        <w:gridCol w:w="1437"/>
        <w:gridCol w:w="884"/>
      </w:tblGrid>
      <w:tr w:rsidR="00937783" w:rsidRPr="00FA0532" w14:paraId="1045F713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735C492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0123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60FF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b/>
                <w:bCs/>
              </w:rPr>
              <w:t>NHMS</w:t>
            </w:r>
          </w:p>
        </w:tc>
      </w:tr>
      <w:tr w:rsidR="00937783" w:rsidRPr="00FA0532" w14:paraId="5945FEA5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</w:tcPr>
          <w:p w14:paraId="67243E9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2192" w:type="dxa"/>
            <w:gridSpan w:val="2"/>
            <w:shd w:val="clear" w:color="auto" w:fill="auto"/>
            <w:noWrap/>
            <w:vAlign w:val="bottom"/>
          </w:tcPr>
          <w:p w14:paraId="7482D50A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b/>
                <w:bCs/>
              </w:rPr>
              <w:t>2006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</w:tcPr>
          <w:p w14:paraId="5A33CFD3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b/>
                <w:bCs/>
              </w:rPr>
              <w:t>2011</w:t>
            </w:r>
          </w:p>
        </w:tc>
        <w:tc>
          <w:tcPr>
            <w:tcW w:w="2293" w:type="dxa"/>
            <w:gridSpan w:val="2"/>
            <w:shd w:val="clear" w:color="auto" w:fill="auto"/>
            <w:noWrap/>
            <w:vAlign w:val="bottom"/>
          </w:tcPr>
          <w:p w14:paraId="10B8C0C6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b/>
                <w:bCs/>
              </w:rPr>
              <w:t>2015</w:t>
            </w:r>
          </w:p>
        </w:tc>
        <w:tc>
          <w:tcPr>
            <w:tcW w:w="2414" w:type="dxa"/>
            <w:gridSpan w:val="2"/>
            <w:shd w:val="clear" w:color="auto" w:fill="auto"/>
            <w:noWrap/>
            <w:vAlign w:val="bottom"/>
          </w:tcPr>
          <w:p w14:paraId="1AC82DB8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b/>
                <w:bCs/>
              </w:rPr>
              <w:t>Total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0C8EB1C1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b/>
                <w:bCs/>
              </w:rPr>
              <w:t>N</w:t>
            </w:r>
          </w:p>
        </w:tc>
      </w:tr>
      <w:tr w:rsidR="00937783" w:rsidRPr="00FA0532" w14:paraId="5D363703" w14:textId="77777777" w:rsidTr="00C524AD">
        <w:trPr>
          <w:trHeight w:val="300"/>
        </w:trPr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EF5B" w14:textId="5E0E760D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7A1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539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B6A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B10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589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A7F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D27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Mean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817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  <w:r w:rsidRPr="00FA0532">
              <w:rPr>
                <w:rFonts w:eastAsia="Times New Roman"/>
                <w:b/>
                <w:bCs/>
                <w:lang w:eastAsia="en-MY"/>
              </w:rPr>
              <w:t>95%CI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8DD7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937783" w:rsidRPr="00FA0532" w14:paraId="1385E9D4" w14:textId="77777777" w:rsidTr="00C524AD">
        <w:trPr>
          <w:trHeight w:val="300"/>
        </w:trPr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59F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verall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2E07F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1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F46C6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9-82.3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EF141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E389E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6-84.4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2F50C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3B53B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9-85.6]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07506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0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A4267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8-84.2]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64225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6 777</w:t>
            </w:r>
          </w:p>
        </w:tc>
      </w:tr>
      <w:tr w:rsidR="00937783" w:rsidRPr="00FA0532" w14:paraId="33FE4C80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</w:tcPr>
          <w:p w14:paraId="1368206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CB0576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3415DC8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5BA76F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D72E3F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B9FFC0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3938F9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EF7D2B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345CA2C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60DDB1E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2783E441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3DC987B8" w14:textId="0FB2A523" w:rsidR="00937783" w:rsidRPr="00FA0532" w:rsidRDefault="00580319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Sex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76860A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14:paraId="7A51CDF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2F56BBE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2D73FBB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558C710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14:paraId="07D9C3D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483AA07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</w:tcPr>
          <w:p w14:paraId="0C2BBAA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04A4209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0AB2BC88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09D8547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B2C9A8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1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930928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8-84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771C69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2DD6E1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5-86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3D6631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2A5572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3-87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C0D6A8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9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9BCA47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6-86.2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FD765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1 360</w:t>
            </w:r>
          </w:p>
        </w:tc>
      </w:tr>
      <w:tr w:rsidR="00937783" w:rsidRPr="00FA0532" w14:paraId="3F77745E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05F772B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Femal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0F8B0F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0.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5FAAEA4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2-80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AEB404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E0D9A7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4-82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AEC9E2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3.6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27D0C6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1-84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252708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1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FB427C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8-82.3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D67501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5 417</w:t>
            </w:r>
          </w:p>
        </w:tc>
      </w:tr>
      <w:tr w:rsidR="00937783" w:rsidRPr="00FA0532" w14:paraId="3DDE7106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4B80BF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14:paraId="03B0106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14:paraId="1472C53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1204C1D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5B8D66C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5AAC4B3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14:paraId="1ECF3B6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0F279D6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</w:tcPr>
          <w:p w14:paraId="7DCDC22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599ED85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0CDB9372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19A2D0D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Ethnicity</w:t>
            </w:r>
          </w:p>
        </w:tc>
        <w:tc>
          <w:tcPr>
            <w:tcW w:w="803" w:type="dxa"/>
            <w:shd w:val="clear" w:color="auto" w:fill="auto"/>
            <w:noWrap/>
          </w:tcPr>
          <w:p w14:paraId="1632A3E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14:paraId="2FC64F3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5DA1F0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7BE59A9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3268C2D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14:paraId="780865A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7531DCC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</w:tcPr>
          <w:p w14:paraId="14EF1E2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346474A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543C402A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EB4240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Mala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FD7E3E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5850202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1-82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4EECB0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7EF378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4-85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F326FD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CFA5D1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2-86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BD2BD4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5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3EB36EE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3-84.8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4B2A3A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37 473</w:t>
            </w:r>
          </w:p>
        </w:tc>
      </w:tr>
      <w:tr w:rsidR="00937783" w:rsidRPr="00FA0532" w14:paraId="7BFACD9B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26765B9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Chines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5A4322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2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725DA6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8-82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237F35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3.6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77F0F3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9-84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078B80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3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238E41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6-85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B92663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3.5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A6870D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1-83.9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3BD308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2 443</w:t>
            </w:r>
          </w:p>
        </w:tc>
      </w:tr>
      <w:tr w:rsidR="00937783" w:rsidRPr="00FA0532" w14:paraId="018537FB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FAEA01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India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940FBC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5D07140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9-87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398F0A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9.5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D54AD1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3-90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480A88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90.3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6CD980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9.1-91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84E611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9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1EEB42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3-89.6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D82E48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5 194</w:t>
            </w:r>
          </w:p>
        </w:tc>
      </w:tr>
      <w:tr w:rsidR="00937783" w:rsidRPr="00FA0532" w14:paraId="732528CF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EC1491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 Bumiputra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081EA87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9.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B31B4D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9.3-80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CF2C31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8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8332B4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4-83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E1078D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8F9C55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2-86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113D17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7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4058045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0-83.4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BAC7C3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950</w:t>
            </w:r>
          </w:p>
        </w:tc>
      </w:tr>
      <w:tr w:rsidR="00937783" w:rsidRPr="00FA0532" w14:paraId="075EBFA8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739B723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Others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D79090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7.5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75C778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6.9-78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1619CE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7.6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8CC37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6.2-78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D82F28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39EE69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2-83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2019FA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9.8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35781B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9.1-80.5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F19445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717</w:t>
            </w:r>
          </w:p>
        </w:tc>
      </w:tr>
      <w:tr w:rsidR="00937783" w:rsidRPr="00FA0532" w14:paraId="52E6941A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8EB369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shd w:val="clear" w:color="auto" w:fill="auto"/>
            <w:noWrap/>
          </w:tcPr>
          <w:p w14:paraId="529B3A2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14:paraId="281262C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4633A4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4DBF065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3463F87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14:paraId="7A3F255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6389A64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</w:tcPr>
          <w:p w14:paraId="32BD83F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2B7C196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68299CB2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72CC789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Age (10-year interval)</w:t>
            </w:r>
          </w:p>
        </w:tc>
        <w:tc>
          <w:tcPr>
            <w:tcW w:w="803" w:type="dxa"/>
            <w:shd w:val="clear" w:color="auto" w:fill="auto"/>
            <w:noWrap/>
          </w:tcPr>
          <w:p w14:paraId="293A4BB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</w:tcPr>
          <w:p w14:paraId="3C765FE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449E6E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</w:tcPr>
          <w:p w14:paraId="422BF86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2BE60C2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</w:tcPr>
          <w:p w14:paraId="336DABA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</w:tcPr>
          <w:p w14:paraId="115F244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</w:tcPr>
          <w:p w14:paraId="0A00506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49193C4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089AFDAB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1F6D480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8-2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E704B6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6.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50A27C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5.7-76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1A4EA5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9.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EBDE3F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8.5-79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5E0547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0.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A149D1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1-81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3DA4E1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9.1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8F3D6E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8.7-79.4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D88150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7 591</w:t>
            </w:r>
          </w:p>
        </w:tc>
      </w:tr>
      <w:tr w:rsidR="00937783" w:rsidRPr="00FA0532" w14:paraId="1AEEB4A3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3D0239F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30-3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976EFC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2D99BD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5-82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3BFB7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8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52BE4B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2-85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FF15C0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96355F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1-86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2E51EF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5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AE20C2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1-84.8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CF9EC6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645</w:t>
            </w:r>
          </w:p>
        </w:tc>
      </w:tr>
      <w:tr w:rsidR="00937783" w:rsidRPr="00FA0532" w14:paraId="7C5963E2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29491E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40-4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8AD353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7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7DF359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4-85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9183EB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6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22BEB2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0-87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9E8C86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1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25CE8B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5-87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158916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2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DCE8C2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9-86.5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7E3E1C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4 029</w:t>
            </w:r>
          </w:p>
        </w:tc>
      </w:tr>
      <w:tr w:rsidR="00937783" w:rsidRPr="00FA0532" w14:paraId="1760AC0F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0C59D82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50-5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DC61E2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7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648034D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3-87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577A7B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6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A6A1D9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0-89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3FE7C0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9.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4E905B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9.0-90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A8D09E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4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FC1ED9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1-88.7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DC55BD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1 756</w:t>
            </w:r>
          </w:p>
        </w:tc>
      </w:tr>
      <w:tr w:rsidR="00937783" w:rsidRPr="00FA0532" w14:paraId="2FEBBC72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72B57F6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60-6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7E5AF5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1839E0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8-85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1533A9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5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60FB222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7.7-89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D59DDB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9.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B9C7A3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9-90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D09990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0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54405D7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7.6-88.5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44F43E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672</w:t>
            </w:r>
          </w:p>
        </w:tc>
      </w:tr>
      <w:tr w:rsidR="00937783" w:rsidRPr="00FA0532" w14:paraId="11CC2E1C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01A9339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70-7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532DCB7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8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1EE3DF1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0-83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6F142A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096D25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0-87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5102D0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0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89B00D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9-89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D7CEA0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9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4C2B4D9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3-86.5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44D3A8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 968</w:t>
            </w:r>
          </w:p>
        </w:tc>
      </w:tr>
      <w:tr w:rsidR="00937783" w:rsidRPr="00FA0532" w14:paraId="2FFEE881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111977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80 &amp; above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AEC083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9.4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4C04265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6.5-82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63F6A9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59E7EE6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1.5-92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1B2BCD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3.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102630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9.6-88.1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39D2FB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3.7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003BB60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9-86.5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DC3EA4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16</w:t>
            </w:r>
          </w:p>
        </w:tc>
      </w:tr>
      <w:tr w:rsidR="00937783" w:rsidRPr="00FA0532" w14:paraId="13F4912E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12A6EB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33E73ED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  <w:hideMark/>
          </w:tcPr>
          <w:p w14:paraId="4961E94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4C3F7E0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  <w:hideMark/>
          </w:tcPr>
          <w:p w14:paraId="3AD354B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5866FAA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14:paraId="01ABB02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hideMark/>
          </w:tcPr>
          <w:p w14:paraId="3291212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14:paraId="04B0D6D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hideMark/>
          </w:tcPr>
          <w:p w14:paraId="0F2EDD8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474F16CF" w14:textId="77777777" w:rsidTr="00C524AD">
        <w:trPr>
          <w:trHeight w:val="300"/>
        </w:trPr>
        <w:tc>
          <w:tcPr>
            <w:tcW w:w="12751" w:type="dxa"/>
            <w:gridSpan w:val="10"/>
            <w:shd w:val="clear" w:color="auto" w:fill="auto"/>
            <w:noWrap/>
            <w:vAlign w:val="bottom"/>
          </w:tcPr>
          <w:p w14:paraId="79E452F2" w14:textId="77777777" w:rsidR="00937783" w:rsidRPr="00FA0532" w:rsidRDefault="00937783" w:rsidP="00C524AD">
            <w:pPr>
              <w:spacing w:after="0" w:line="240" w:lineRule="auto"/>
            </w:pPr>
            <w:r w:rsidRPr="00FA0532">
              <w:rPr>
                <w:rFonts w:eastAsia="Times New Roman"/>
                <w:lang w:eastAsia="en-MY"/>
              </w:rPr>
              <w:t>Year of birth (10-year interval)</w:t>
            </w:r>
          </w:p>
        </w:tc>
      </w:tr>
      <w:tr w:rsidR="00937783" w:rsidRPr="00FA0532" w14:paraId="2555EC04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402AD7A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29 and earlier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69FA39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2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554B39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9.6-82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D7ACE3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B45374A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9671E0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3F6B340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A47828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2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04666A3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9.6-82.8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805107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79</w:t>
            </w:r>
          </w:p>
        </w:tc>
      </w:tr>
      <w:tr w:rsidR="00937783" w:rsidRPr="00FA0532" w14:paraId="76A3A80E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C4C2B2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30-193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4121090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3.7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B644DD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1-8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20B64C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4A263C8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7-88.2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7ECC1C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0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0D3257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6-88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F504FB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3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170E2BD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7-85.9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5B5B31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2 707</w:t>
            </w:r>
          </w:p>
        </w:tc>
      </w:tr>
      <w:tr w:rsidR="00937783" w:rsidRPr="00FA0532" w14:paraId="6C3260E3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7F731E3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40-194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7E5B0B0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1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5C21C4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6-86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2C38D7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7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316AE2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8-88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823D02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0F6668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7.8-89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7C81F8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3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36DAF9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9-87.7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1F62D3D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6 307</w:t>
            </w:r>
          </w:p>
        </w:tc>
      </w:tr>
      <w:tr w:rsidR="00937783" w:rsidRPr="00FA0532" w14:paraId="685DC48C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3BBDB9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50-195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38E4759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3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F80091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0-86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DEA362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8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D2DA00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2-89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A624A5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90.1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7CC002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9.5-90.8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82E58E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3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6516022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8.0-88.6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85DFA7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1 408</w:t>
            </w:r>
          </w:p>
        </w:tc>
      </w:tr>
      <w:tr w:rsidR="00937783" w:rsidRPr="00FA0532" w14:paraId="01EF6482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704A269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lastRenderedPageBreak/>
              <w:t>1960-196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7B7791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4AD92D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7-84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1E81FE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7.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11B83F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4-87.7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7A20E9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8.5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F16A6B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7.9-89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306E85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6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2B0B2E7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2-86.9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7033AB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4 150</w:t>
            </w:r>
          </w:p>
        </w:tc>
      </w:tr>
      <w:tr w:rsidR="00937783" w:rsidRPr="00FA0532" w14:paraId="0998B17C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7EF784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70-197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18E6770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0.7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5C71A86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4-81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F56553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2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E107BC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6-85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969FFE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6.9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28AFCC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6.2-87.5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91089E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6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4A8654E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3-85.0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E75004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3 439</w:t>
            </w:r>
          </w:p>
        </w:tc>
      </w:tr>
      <w:tr w:rsidR="00937783" w:rsidRPr="00FA0532" w14:paraId="30FC0E7F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41DDA808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80-1989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F84076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5.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371D0C1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4.6-75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065394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0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7654173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4-81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30C581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4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5B9CA84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9-85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3F1570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1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CA5A00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7-81.5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8FA2F7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14 171</w:t>
            </w:r>
          </w:p>
        </w:tc>
      </w:tr>
      <w:tr w:rsidR="00937783" w:rsidRPr="00FA0532" w14:paraId="4DAA6EB9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0C4FA5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1990-1997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FC5FF5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0.0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59E20EAA" w14:textId="77777777" w:rsidR="00937783" w:rsidRPr="00FA0532" w:rsidRDefault="00937783" w:rsidP="00C524AD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05969F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6.3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143439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5.3-77.3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C857C7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9.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0804649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8.6-79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B944874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78.4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2AC622E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77.8-78.9]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A3F68F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4 316</w:t>
            </w:r>
          </w:p>
        </w:tc>
      </w:tr>
      <w:tr w:rsidR="00937783" w:rsidRPr="00FA0532" w14:paraId="69545D1A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1E66826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5DA48E8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CFD330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9B66C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CC325A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588627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355CA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631013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109310A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8AB291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514172C4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6484910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Localit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14:paraId="4CBD7B0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C26D86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94894C1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7F5F79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17E50A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E87972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287EA6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5338242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BCF782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0847C247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56DCBA0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Rural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6CDA26F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1.1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815ABF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0.8-81.4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2723110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9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31D11DF6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2-83.6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E77367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E7153B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6-84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CA651B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8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73992A5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4-83.1]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55FA8ED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27 636</w:t>
            </w:r>
          </w:p>
        </w:tc>
      </w:tr>
      <w:tr w:rsidR="00937783" w:rsidRPr="00FA0532" w14:paraId="56AC9693" w14:textId="77777777" w:rsidTr="00C524AD">
        <w:trPr>
          <w:trHeight w:val="300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14:paraId="43F4D949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Urba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14:paraId="2340A7E7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2.6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2760F5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2.3-82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637BFA6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4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23BFEF84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3.9-84.9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5546BDF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5.6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62BAF4D5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5.2-86.0]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94F7505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84.5</w:t>
            </w:r>
          </w:p>
        </w:tc>
        <w:tc>
          <w:tcPr>
            <w:tcW w:w="1437" w:type="dxa"/>
            <w:shd w:val="clear" w:color="auto" w:fill="auto"/>
            <w:noWrap/>
            <w:vAlign w:val="bottom"/>
          </w:tcPr>
          <w:p w14:paraId="384916A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[84.2-84.7]</w:t>
            </w:r>
          </w:p>
        </w:tc>
        <w:tc>
          <w:tcPr>
            <w:tcW w:w="884" w:type="dxa"/>
            <w:shd w:val="clear" w:color="auto" w:fill="auto"/>
            <w:noWrap/>
            <w:vAlign w:val="bottom"/>
          </w:tcPr>
          <w:p w14:paraId="66F8178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rPr>
                <w:color w:val="000000"/>
              </w:rPr>
              <w:t>39 141</w:t>
            </w:r>
          </w:p>
        </w:tc>
      </w:tr>
      <w:tr w:rsidR="00937783" w:rsidRPr="00FA0532" w14:paraId="17B731D6" w14:textId="77777777" w:rsidTr="00C524AD">
        <w:trPr>
          <w:trHeight w:val="300"/>
        </w:trPr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6623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134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287E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5A7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684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B4CC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C383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446B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8FD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21A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937783" w:rsidRPr="00FA0532" w14:paraId="0879738C" w14:textId="77777777" w:rsidTr="00C524AD">
        <w:trPr>
          <w:trHeight w:val="300"/>
        </w:trPr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FF8A80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712D57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E5181C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DA91CF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188F68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42877D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547FE1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BAC0CA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82EE5B" w14:textId="77777777" w:rsidR="00937783" w:rsidRPr="00FA0532" w:rsidRDefault="00937783" w:rsidP="00C524AD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FF0542" w14:textId="77777777" w:rsidR="00937783" w:rsidRPr="00FA0532" w:rsidRDefault="00937783" w:rsidP="00C524AD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12866BC6" w14:textId="77777777" w:rsidR="00937783" w:rsidRPr="00FA0532" w:rsidRDefault="00937783" w:rsidP="00937783">
      <w:pPr>
        <w:rPr>
          <w:lang w:val="en-US"/>
        </w:rPr>
      </w:pPr>
    </w:p>
    <w:p w14:paraId="0DC6B9F8" w14:textId="77777777" w:rsidR="00937783" w:rsidRPr="00FA0532" w:rsidRDefault="00937783" w:rsidP="00937783">
      <w:pPr>
        <w:rPr>
          <w:lang w:val="en-US"/>
        </w:rPr>
      </w:pPr>
    </w:p>
    <w:p w14:paraId="6EBFF63B" w14:textId="77777777" w:rsidR="00937783" w:rsidRPr="00FA0532" w:rsidRDefault="00937783" w:rsidP="00937783"/>
    <w:p w14:paraId="65073A8C" w14:textId="77777777" w:rsidR="00937783" w:rsidRPr="00FA0532" w:rsidRDefault="00937783" w:rsidP="00937783"/>
    <w:p w14:paraId="6C8D39FF" w14:textId="77777777" w:rsidR="00937783" w:rsidRPr="00FA0532" w:rsidRDefault="00937783" w:rsidP="00937783"/>
    <w:p w14:paraId="18B76BD4" w14:textId="77777777" w:rsidR="00937783" w:rsidRDefault="00937783" w:rsidP="00937783"/>
    <w:p w14:paraId="3F5D7E4B" w14:textId="77777777" w:rsidR="00093349" w:rsidRPr="00FA0532" w:rsidRDefault="00093349" w:rsidP="00937783"/>
    <w:p w14:paraId="60C62F3D" w14:textId="77777777" w:rsidR="004D4002" w:rsidRPr="00FA0532" w:rsidRDefault="004D4002" w:rsidP="004D4002"/>
    <w:p w14:paraId="41FE1100" w14:textId="77777777" w:rsidR="004D4002" w:rsidRPr="00FA0532" w:rsidRDefault="004D4002" w:rsidP="004D4002"/>
    <w:p w14:paraId="66EE509B" w14:textId="77777777" w:rsidR="004D4002" w:rsidRPr="00FA0532" w:rsidRDefault="004D4002" w:rsidP="004D4002"/>
    <w:p w14:paraId="648A6C52" w14:textId="77777777" w:rsidR="00D97BB7" w:rsidRDefault="00D97BB7" w:rsidP="00E7592B">
      <w:pPr>
        <w:spacing w:after="240"/>
        <w:rPr>
          <w:lang w:val="en-US"/>
        </w:rPr>
      </w:pPr>
    </w:p>
    <w:sectPr w:rsidR="00D97BB7" w:rsidSect="0009334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64FF"/>
    <w:rsid w:val="00047FD6"/>
    <w:rsid w:val="00054D98"/>
    <w:rsid w:val="00093349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1:00Z</dcterms:modified>
</cp:coreProperties>
</file>